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7AE" w:rsidRPr="00440058" w:rsidRDefault="009347AE" w:rsidP="009347AE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440058">
        <w:rPr>
          <w:rFonts w:ascii="Times New Roman" w:hAnsi="Times New Roman" w:cs="Times New Roman"/>
          <w:b/>
          <w:sz w:val="24"/>
        </w:rPr>
        <w:t xml:space="preserve">S4 Table. </w:t>
      </w:r>
      <w:r w:rsidRPr="00440058">
        <w:rPr>
          <w:rFonts w:ascii="Times New Roman" w:hAnsi="Times New Roman" w:cs="Times New Roman"/>
          <w:b/>
          <w:sz w:val="24"/>
          <w:szCs w:val="24"/>
        </w:rPr>
        <w:t>Nuclear copies of plastid DNA (NUPTs) in the nuclear genomes of tomato species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134"/>
        <w:gridCol w:w="1275"/>
        <w:gridCol w:w="1418"/>
        <w:gridCol w:w="1559"/>
        <w:gridCol w:w="1513"/>
      </w:tblGrid>
      <w:tr w:rsidR="00144B49" w:rsidRPr="00C47B6B" w:rsidTr="00144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:rsidR="00F44DB4" w:rsidRPr="0015070C" w:rsidRDefault="00F44DB4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</w:pPr>
            <w:r w:rsidRPr="0015070C"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  <w:t>Comparison</w:t>
            </w:r>
          </w:p>
        </w:tc>
        <w:tc>
          <w:tcPr>
            <w:tcW w:w="709" w:type="dxa"/>
            <w:noWrap/>
            <w:vAlign w:val="center"/>
            <w:hideMark/>
          </w:tcPr>
          <w:p w:rsidR="00F44DB4" w:rsidRPr="0015070C" w:rsidRDefault="00F44DB4" w:rsidP="00144B4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</w:pPr>
            <w:r w:rsidRPr="0015070C"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  <w:t>Position</w:t>
            </w:r>
          </w:p>
        </w:tc>
        <w:tc>
          <w:tcPr>
            <w:tcW w:w="1134" w:type="dxa"/>
            <w:noWrap/>
            <w:vAlign w:val="center"/>
            <w:hideMark/>
          </w:tcPr>
          <w:p w:rsidR="00F44DB4" w:rsidRPr="0015070C" w:rsidRDefault="00F44DB4" w:rsidP="00144B4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</w:pPr>
            <w:r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  <w:t>No. of NUP</w:t>
            </w:r>
            <w:r w:rsidRPr="0015070C"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  <w:t>Ts</w:t>
            </w:r>
          </w:p>
        </w:tc>
        <w:tc>
          <w:tcPr>
            <w:tcW w:w="1275" w:type="dxa"/>
            <w:noWrap/>
            <w:vAlign w:val="center"/>
            <w:hideMark/>
          </w:tcPr>
          <w:p w:rsidR="00F44DB4" w:rsidRPr="0015070C" w:rsidRDefault="00F44DB4" w:rsidP="00144B4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</w:pPr>
            <w:r w:rsidRPr="0015070C"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  <w:t>Mean length (bp)</w:t>
            </w:r>
          </w:p>
        </w:tc>
        <w:tc>
          <w:tcPr>
            <w:tcW w:w="1418" w:type="dxa"/>
            <w:vAlign w:val="center"/>
          </w:tcPr>
          <w:p w:rsidR="00F44DB4" w:rsidRPr="0015070C" w:rsidRDefault="00F44DB4" w:rsidP="00144B4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</w:pPr>
            <w:r w:rsidRPr="0015070C"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  <w:t>Median length (bp)</w:t>
            </w:r>
          </w:p>
        </w:tc>
        <w:tc>
          <w:tcPr>
            <w:tcW w:w="1559" w:type="dxa"/>
            <w:noWrap/>
            <w:vAlign w:val="center"/>
            <w:hideMark/>
          </w:tcPr>
          <w:p w:rsidR="00F44DB4" w:rsidRPr="0015070C" w:rsidRDefault="00F44DB4" w:rsidP="00144B4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</w:pPr>
            <w:r w:rsidRPr="0015070C"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  <w:t>Maximum length (bp)</w:t>
            </w:r>
          </w:p>
        </w:tc>
        <w:tc>
          <w:tcPr>
            <w:tcW w:w="1513" w:type="dxa"/>
            <w:noWrap/>
            <w:vAlign w:val="center"/>
            <w:hideMark/>
          </w:tcPr>
          <w:p w:rsidR="00F44DB4" w:rsidRPr="0015070C" w:rsidRDefault="00F44DB4" w:rsidP="00144B4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</w:pPr>
            <w:r w:rsidRPr="0015070C">
              <w:rPr>
                <w:rFonts w:ascii="Times New Roman" w:eastAsia="맑은 고딕" w:hAnsi="Times New Roman" w:cs="Times New Roman"/>
                <w:b w:val="0"/>
                <w:kern w:val="0"/>
                <w:sz w:val="14"/>
                <w:szCs w:val="24"/>
              </w:rPr>
              <w:t>Minimum length (bp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</w:pPr>
            <w:r w:rsidRPr="00F44DB4">
              <w:rPr>
                <w:rFonts w:ascii="Times New Roman" w:eastAsia="맑은 고딕" w:hAnsi="Times New Roman" w:cs="Times New Roman"/>
                <w:b w:val="0"/>
                <w:iCs/>
                <w:color w:val="000000"/>
                <w:kern w:val="0"/>
                <w:sz w:val="14"/>
                <w:szCs w:val="18"/>
              </w:rPr>
              <w:t xml:space="preserve">plastome of </w:t>
            </w:r>
            <w:r w:rsidRPr="00F44DB4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4"/>
                <w:szCs w:val="18"/>
              </w:rPr>
              <w:t xml:space="preserve">S. pennelli </w:t>
            </w:r>
            <w:r w:rsidRPr="00F44DB4">
              <w:rPr>
                <w:rFonts w:ascii="Times New Roman" w:eastAsia="맑은 고딕" w:hAnsi="Times New Roman" w:cs="Times New Roman"/>
                <w:b w:val="0"/>
                <w:iCs/>
                <w:color w:val="000000"/>
                <w:kern w:val="0"/>
                <w:sz w:val="14"/>
                <w:szCs w:val="18"/>
              </w:rPr>
              <w:t>‘</w:t>
            </w:r>
            <w:r w:rsidRPr="00F44DB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  <w:t>LA0716’</w:t>
            </w:r>
          </w:p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</w:pPr>
            <w:r w:rsidRPr="00F44DB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  <w:t xml:space="preserve">vs </w:t>
            </w:r>
          </w:p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F44DB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  <w:t>nuclear genome of</w:t>
            </w:r>
            <w:r w:rsidRPr="00F44DB4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4"/>
                <w:szCs w:val="18"/>
              </w:rPr>
              <w:t xml:space="preserve"> S. pennelli </w:t>
            </w:r>
            <w:r w:rsidRPr="00F44DB4">
              <w:rPr>
                <w:rFonts w:ascii="Times New Roman" w:eastAsia="맑은 고딕" w:hAnsi="Times New Roman" w:cs="Times New Roman"/>
                <w:b w:val="0"/>
                <w:iCs/>
                <w:color w:val="000000"/>
                <w:kern w:val="0"/>
                <w:sz w:val="14"/>
                <w:szCs w:val="18"/>
              </w:rPr>
              <w:t>‘</w:t>
            </w:r>
            <w:r w:rsidRPr="00F44DB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  <w:t>LA0716’</w:t>
            </w: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1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56 (160)</w:t>
            </w:r>
            <w:r w:rsidR="009347AE" w:rsidRPr="009347AE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1.5 (788.7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9.5 (401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536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2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2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50 (70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3.7 (1395.3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7.5 (342.5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844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0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3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76 (68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8.6 (364.9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4 (304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95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0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4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2 (92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4.1 (731.4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2 (342.5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035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1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5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01 (86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4.1 (445.7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3 (356.5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95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 (250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6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72 (74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9.2 (638.1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4 (329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585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 (251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7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79 (75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1.5 (744.6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5 (390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855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3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8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2 (84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0.3 (912.2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2 (368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567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6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9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63 (73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9.5 (688.4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7 (358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21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5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10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25 (171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3.4 (1568.9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0 (1005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323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 (251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11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54 (108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3.7 (739.7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8 (388.5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465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3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12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75 (122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5.1 (710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3 (390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78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 (250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vAlign w:val="center"/>
            <w:hideMark/>
          </w:tcPr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</w:pPr>
            <w:r w:rsidRPr="00F44DB4">
              <w:rPr>
                <w:rFonts w:ascii="Times New Roman" w:eastAsia="맑은 고딕" w:hAnsi="Times New Roman" w:cs="Times New Roman"/>
                <w:b w:val="0"/>
                <w:iCs/>
                <w:color w:val="000000"/>
                <w:kern w:val="0"/>
                <w:sz w:val="14"/>
                <w:szCs w:val="18"/>
              </w:rPr>
              <w:t xml:space="preserve">plastome of </w:t>
            </w:r>
            <w:r w:rsidRPr="00F44DB4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4"/>
                <w:szCs w:val="18"/>
              </w:rPr>
              <w:t xml:space="preserve">S. lycopersicum </w:t>
            </w:r>
            <w:r w:rsidRPr="00F44DB4">
              <w:rPr>
                <w:rFonts w:ascii="Times New Roman" w:eastAsia="맑은 고딕" w:hAnsi="Times New Roman" w:cs="Times New Roman"/>
                <w:b w:val="0"/>
                <w:iCs/>
                <w:color w:val="000000"/>
                <w:kern w:val="0"/>
                <w:sz w:val="14"/>
                <w:szCs w:val="18"/>
              </w:rPr>
              <w:t>‘</w:t>
            </w:r>
            <w:r w:rsidRPr="00F44DB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  <w:t>LA1479’</w:t>
            </w:r>
          </w:p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</w:pPr>
            <w:r w:rsidRPr="00F44DB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  <w:t xml:space="preserve">vs </w:t>
            </w:r>
          </w:p>
          <w:p w:rsidR="00144B49" w:rsidRPr="00F44DB4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16"/>
                <w:szCs w:val="16"/>
              </w:rPr>
            </w:pPr>
            <w:r w:rsidRPr="00F44DB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  <w:t xml:space="preserve">nuclear genome of </w:t>
            </w:r>
            <w:r w:rsidRPr="00F44DB4">
              <w:rPr>
                <w:rFonts w:ascii="Times New Roman" w:eastAsia="맑은 고딕" w:hAnsi="Times New Roman" w:cs="Times New Roman"/>
                <w:b w:val="0"/>
                <w:i/>
                <w:color w:val="000000"/>
                <w:kern w:val="0"/>
                <w:sz w:val="14"/>
                <w:szCs w:val="18"/>
              </w:rPr>
              <w:t>S. lycopersicum</w:t>
            </w:r>
            <w:r w:rsidRPr="00F44DB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14"/>
                <w:szCs w:val="18"/>
              </w:rPr>
              <w:t xml:space="preserve"> ‘Heinz1706’</w:t>
            </w: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1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01 (143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3.8 (1284.3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3 (395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335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0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2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8 (67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8.7 (1176.8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0 (348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990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 (257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3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50 (116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6.7 (715.5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7.5 (388.5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19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2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4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78 (81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4.7 (780.6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8 (411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16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2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5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0 (81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0.1 (427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5 (355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24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0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6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02 (55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2.8 (466.9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8 (329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47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 (250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7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80 (71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2.4 (639.2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0 (394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66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 (252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8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3 (74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4.3 (601.7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3 (359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80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7 (252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09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11 (78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1.9 (717.2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8 (362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129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2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10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00 (83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84.8 (635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0 (375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74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1)</w:t>
            </w:r>
          </w:p>
        </w:tc>
      </w:tr>
      <w:tr w:rsidR="00144B49" w:rsidRPr="00C47B6B" w:rsidTr="0014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11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0 (104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5.1 (870.9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6.5 (368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689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0)</w:t>
            </w:r>
          </w:p>
        </w:tc>
      </w:tr>
      <w:tr w:rsidR="00144B49" w:rsidRPr="00C47B6B" w:rsidTr="00144B4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144B49" w:rsidRPr="00C47B6B" w:rsidRDefault="00144B49" w:rsidP="00144B4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C47B6B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ch12</w:t>
            </w:r>
          </w:p>
        </w:tc>
        <w:tc>
          <w:tcPr>
            <w:tcW w:w="1134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52 (124)</w:t>
            </w:r>
          </w:p>
        </w:tc>
        <w:tc>
          <w:tcPr>
            <w:tcW w:w="1275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2.7 (710.6)</w:t>
            </w:r>
          </w:p>
        </w:tc>
        <w:tc>
          <w:tcPr>
            <w:tcW w:w="1418" w:type="dxa"/>
            <w:vAlign w:val="center"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8 (389)</w:t>
            </w:r>
          </w:p>
        </w:tc>
        <w:tc>
          <w:tcPr>
            <w:tcW w:w="1559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63</w:t>
            </w:r>
          </w:p>
        </w:tc>
        <w:tc>
          <w:tcPr>
            <w:tcW w:w="1513" w:type="dxa"/>
            <w:noWrap/>
            <w:vAlign w:val="center"/>
            <w:hideMark/>
          </w:tcPr>
          <w:p w:rsidR="00144B49" w:rsidRPr="00144B49" w:rsidRDefault="00144B49" w:rsidP="00144B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144B49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 (252)</w:t>
            </w:r>
          </w:p>
        </w:tc>
      </w:tr>
    </w:tbl>
    <w:p w:rsidR="009E32A2" w:rsidRPr="009347AE" w:rsidRDefault="009347AE" w:rsidP="009347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6115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CF6115">
        <w:rPr>
          <w:rFonts w:ascii="Times New Roman" w:hAnsi="Times New Roman" w:cs="Times New Roman"/>
          <w:noProof/>
          <w:sz w:val="24"/>
          <w:szCs w:val="24"/>
        </w:rPr>
        <w:t>Numbers</w:t>
      </w:r>
      <w:r w:rsidRPr="00440058">
        <w:rPr>
          <w:rFonts w:ascii="Times New Roman" w:hAnsi="Times New Roman" w:cs="Times New Roman"/>
          <w:sz w:val="24"/>
          <w:szCs w:val="24"/>
        </w:rPr>
        <w:t xml:space="preserve"> within parenthesis represent the respective valu</w:t>
      </w:r>
      <w:r>
        <w:rPr>
          <w:rFonts w:ascii="Times New Roman" w:hAnsi="Times New Roman" w:cs="Times New Roman"/>
          <w:sz w:val="24"/>
          <w:szCs w:val="24"/>
        </w:rPr>
        <w:t>es for NUP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s longer than 250 bp</w:t>
      </w:r>
    </w:p>
    <w:sectPr w:rsidR="009E32A2" w:rsidRPr="009347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450A" w:rsidRDefault="0085450A" w:rsidP="00721AA6">
      <w:pPr>
        <w:spacing w:after="0" w:line="240" w:lineRule="auto"/>
      </w:pPr>
      <w:r>
        <w:separator/>
      </w:r>
    </w:p>
  </w:endnote>
  <w:endnote w:type="continuationSeparator" w:id="0">
    <w:p w:rsidR="0085450A" w:rsidRDefault="0085450A" w:rsidP="00721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450A" w:rsidRDefault="0085450A" w:rsidP="00721AA6">
      <w:pPr>
        <w:spacing w:after="0" w:line="240" w:lineRule="auto"/>
      </w:pPr>
      <w:r>
        <w:separator/>
      </w:r>
    </w:p>
  </w:footnote>
  <w:footnote w:type="continuationSeparator" w:id="0">
    <w:p w:rsidR="0085450A" w:rsidRDefault="0085450A" w:rsidP="00721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2A2"/>
    <w:rsid w:val="00004807"/>
    <w:rsid w:val="000E3C6C"/>
    <w:rsid w:val="000E4921"/>
    <w:rsid w:val="00144B49"/>
    <w:rsid w:val="0020227B"/>
    <w:rsid w:val="002329FA"/>
    <w:rsid w:val="00284C66"/>
    <w:rsid w:val="002E2629"/>
    <w:rsid w:val="002E4050"/>
    <w:rsid w:val="002E77A0"/>
    <w:rsid w:val="004613EC"/>
    <w:rsid w:val="00496BCF"/>
    <w:rsid w:val="004E633B"/>
    <w:rsid w:val="00504FB3"/>
    <w:rsid w:val="005940A0"/>
    <w:rsid w:val="005B28C8"/>
    <w:rsid w:val="00607E3E"/>
    <w:rsid w:val="00616108"/>
    <w:rsid w:val="006746C6"/>
    <w:rsid w:val="00675196"/>
    <w:rsid w:val="006A48CA"/>
    <w:rsid w:val="006E43E5"/>
    <w:rsid w:val="00721AA6"/>
    <w:rsid w:val="00743DBD"/>
    <w:rsid w:val="0085450A"/>
    <w:rsid w:val="009347AE"/>
    <w:rsid w:val="009517B1"/>
    <w:rsid w:val="009D4347"/>
    <w:rsid w:val="009E32A2"/>
    <w:rsid w:val="00A303C4"/>
    <w:rsid w:val="00A347DB"/>
    <w:rsid w:val="00A43A65"/>
    <w:rsid w:val="00A446FF"/>
    <w:rsid w:val="00A47057"/>
    <w:rsid w:val="00AB1E89"/>
    <w:rsid w:val="00AB205F"/>
    <w:rsid w:val="00B33E10"/>
    <w:rsid w:val="00B76C03"/>
    <w:rsid w:val="00B836DD"/>
    <w:rsid w:val="00B9361A"/>
    <w:rsid w:val="00BE0663"/>
    <w:rsid w:val="00BE1EA8"/>
    <w:rsid w:val="00BE38F1"/>
    <w:rsid w:val="00BF3CDC"/>
    <w:rsid w:val="00C47B6B"/>
    <w:rsid w:val="00CF7B30"/>
    <w:rsid w:val="00D77507"/>
    <w:rsid w:val="00E45EDF"/>
    <w:rsid w:val="00E610B9"/>
    <w:rsid w:val="00F44DB4"/>
    <w:rsid w:val="00F83AE6"/>
    <w:rsid w:val="00F9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88C8F"/>
  <w15:chartTrackingRefBased/>
  <w15:docId w15:val="{1E031681-DD65-41FB-AC48-D34F21513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E32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E3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1AA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21AA6"/>
  </w:style>
  <w:style w:type="paragraph" w:styleId="Footer">
    <w:name w:val="footer"/>
    <w:basedOn w:val="Normal"/>
    <w:link w:val="FooterChar"/>
    <w:uiPriority w:val="99"/>
    <w:unhideWhenUsed/>
    <w:rsid w:val="00721AA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21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49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2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la dbgus</cp:lastModifiedBy>
  <cp:revision>24</cp:revision>
  <dcterms:created xsi:type="dcterms:W3CDTF">2017-04-26T09:32:00Z</dcterms:created>
  <dcterms:modified xsi:type="dcterms:W3CDTF">2018-06-26T06:57:00Z</dcterms:modified>
</cp:coreProperties>
</file>